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2ACBFC" w14:textId="199ECA3E" w:rsidR="00A375A3" w:rsidRPr="00D05326" w:rsidRDefault="003A0BDA" w:rsidP="00A375A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ntibody and Oli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gonucleotide</w:t>
      </w:r>
      <w:r w:rsidR="00A375A3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65"/>
        <w:gridCol w:w="2775"/>
        <w:gridCol w:w="3120"/>
      </w:tblGrid>
      <w:tr w:rsidR="00A375A3" w:rsidRPr="00D05326" w14:paraId="382212A9" w14:textId="77777777" w:rsidTr="004851DE">
        <w:tc>
          <w:tcPr>
            <w:tcW w:w="9360" w:type="dxa"/>
            <w:gridSpan w:val="3"/>
            <w:tcBorders>
              <w:top w:val="single" w:sz="4" w:space="0" w:color="auto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E06F7E" w14:textId="77777777" w:rsidR="00A375A3" w:rsidRPr="00D05326" w:rsidRDefault="00A375A3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</w:tr>
      <w:tr w:rsidR="004851DE" w:rsidRPr="00D05326" w14:paraId="6810D5CC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2A7BA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y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9453D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851DE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2179E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alog Number</w:t>
            </w:r>
          </w:p>
        </w:tc>
      </w:tr>
      <w:tr w:rsidR="004851DE" w:rsidRPr="00D05326" w14:paraId="32F7E665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6E54C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FITC hamster monoclonal anti-TCRβ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78DEA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C4D22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53171</w:t>
            </w:r>
          </w:p>
        </w:tc>
      </w:tr>
      <w:tr w:rsidR="004851DE" w:rsidRPr="00D05326" w14:paraId="6AC910F4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E90BF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PerCP-Cy™5.5 rat monoclonal anti-CD4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3EA58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20EA7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61115</w:t>
            </w:r>
          </w:p>
        </w:tc>
      </w:tr>
      <w:tr w:rsidR="004851DE" w:rsidRPr="00D05326" w14:paraId="7CE33FF9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5D3F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PE-Cy™5 rat monoclonal anti-CD8α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2166D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31396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53034</w:t>
            </w:r>
          </w:p>
        </w:tc>
      </w:tr>
      <w:tr w:rsidR="004851DE" w:rsidRPr="00D05326" w14:paraId="2ACB1AF9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A3589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APC rat monoclonal anti-CD62L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88D5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238D4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61919</w:t>
            </w:r>
          </w:p>
        </w:tc>
      </w:tr>
      <w:tr w:rsidR="004851DE" w:rsidRPr="00D05326" w14:paraId="085BC48E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82F8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PE rat monoclonal anti-CD44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B4CFE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59181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53134</w:t>
            </w:r>
          </w:p>
        </w:tc>
      </w:tr>
      <w:tr w:rsidR="004851DE" w:rsidRPr="00D05326" w14:paraId="191423A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02206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PE-Cy™7 rat monoclonal anti-CD69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620FE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C5776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52879</w:t>
            </w:r>
          </w:p>
        </w:tc>
      </w:tr>
      <w:tr w:rsidR="004851DE" w:rsidRPr="00D05326" w14:paraId="76A27118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7C88E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PerCP-Cy™5.5 rat monoclonal anti-F4/80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5CD19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Fisher Scientifi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A05EE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45-4801-80</w:t>
            </w:r>
          </w:p>
        </w:tc>
      </w:tr>
      <w:tr w:rsidR="004851DE" w:rsidRPr="00D05326" w14:paraId="634515C1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ACD0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APC rat monoclonal anti-Ly6G and Ly6C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79495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FCFC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61083</w:t>
            </w:r>
          </w:p>
        </w:tc>
      </w:tr>
      <w:tr w:rsidR="004851DE" w:rsidRPr="00D05326" w14:paraId="5CB862B7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06E85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FITC rat monoclonal anti-CD11b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CC340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4D7C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57396</w:t>
            </w:r>
          </w:p>
        </w:tc>
      </w:tr>
      <w:tr w:rsidR="004851DE" w:rsidRPr="00D05326" w14:paraId="713367A2" w14:textId="77777777" w:rsidTr="004B1BEE">
        <w:trPr>
          <w:trHeight w:val="600"/>
        </w:trPr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FEA10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APC hamster monoclonal anti-CD3ε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32AA5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7FD0C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53066</w:t>
            </w:r>
          </w:p>
        </w:tc>
      </w:tr>
      <w:tr w:rsidR="004851DE" w:rsidRPr="00D05326" w14:paraId="42BA5D49" w14:textId="77777777" w:rsidTr="004B1BEE">
        <w:trPr>
          <w:trHeight w:val="600"/>
        </w:trPr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AD7B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PE rat monoclonal anti-B220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B3CCC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D Pharmin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3446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553089</w:t>
            </w:r>
          </w:p>
        </w:tc>
      </w:tr>
      <w:tr w:rsidR="004851DE" w:rsidRPr="00D05326" w14:paraId="4FE1CDC2" w14:textId="77777777" w:rsidTr="004B1BEE">
        <w:trPr>
          <w:trHeight w:val="600"/>
        </w:trPr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99D1A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PE hamster monoclonal anti-CD11c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CB148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9F1E5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117318</w:t>
            </w:r>
          </w:p>
        </w:tc>
      </w:tr>
      <w:tr w:rsidR="004851DE" w:rsidRPr="00D05326" w14:paraId="73270E70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F7727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Rabbit anti-mouse IRAK1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AC752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D5872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4504S</w:t>
            </w:r>
          </w:p>
        </w:tc>
      </w:tr>
      <w:tr w:rsidR="004851DE" w:rsidRPr="00D05326" w14:paraId="6A394A0B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1D6CC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Hamster anti-mouse TRAF6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A308C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MBL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51592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M092-3</w:t>
            </w:r>
          </w:p>
        </w:tc>
      </w:tr>
      <w:tr w:rsidR="004851DE" w:rsidRPr="00D05326" w14:paraId="48379E9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A7731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Mouse anti-mouse GAPDH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mAb</w:t>
            </w:r>
            <w:proofErr w:type="spellEnd"/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B5B8F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EMD Millipore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43EBC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MAB374</w:t>
            </w:r>
          </w:p>
        </w:tc>
      </w:tr>
      <w:tr w:rsidR="004851DE" w:rsidRPr="00D05326" w14:paraId="2002EF4C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2394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nkey anti-rabbit IgG-HRP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0A4C1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D5E99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NA9340V-1ML</w:t>
            </w:r>
          </w:p>
        </w:tc>
      </w:tr>
      <w:tr w:rsidR="004851DE" w:rsidRPr="00D05326" w14:paraId="1973A019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2F6AD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Goat ant-Armenian hamster IgG-HRP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E09F0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013C7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sc-2443</w:t>
            </w:r>
          </w:p>
        </w:tc>
      </w:tr>
      <w:tr w:rsidR="004851DE" w:rsidRPr="00D05326" w14:paraId="07D3A64C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19AA7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heep anti-mouse IgG-HRP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6BBA8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Genesee Scientific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9DE58" w14:textId="77777777" w:rsidR="004851DE" w:rsidRPr="00D05326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t# 84-848</w:t>
            </w:r>
          </w:p>
        </w:tc>
      </w:tr>
    </w:tbl>
    <w:p w14:paraId="5D9F5A4B" w14:textId="77777777" w:rsidR="00A375A3" w:rsidRPr="00D05326" w:rsidRDefault="00A375A3" w:rsidP="00A375A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60" w:type="dxa"/>
        <w:tblInd w:w="1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65"/>
        <w:gridCol w:w="2775"/>
        <w:gridCol w:w="3120"/>
      </w:tblGrid>
      <w:tr w:rsidR="004851DE" w:rsidRPr="00D05326" w14:paraId="576A98E4" w14:textId="77777777" w:rsidTr="004851DE">
        <w:tc>
          <w:tcPr>
            <w:tcW w:w="9360" w:type="dxa"/>
            <w:gridSpan w:val="3"/>
            <w:tcBorders>
              <w:top w:val="single" w:sz="4" w:space="0" w:color="auto"/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7E14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yelqvk35e4of" w:colFirst="0" w:colLast="0"/>
            <w:bookmarkEnd w:id="1"/>
            <w:r w:rsidRPr="00D0532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ligonucleotides</w:t>
            </w:r>
          </w:p>
        </w:tc>
      </w:tr>
      <w:tr w:rsidR="004851DE" w:rsidRPr="00D05326" w14:paraId="2347B127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847D5" w14:textId="77777777" w:rsidR="004851DE" w:rsidRP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1DE"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88A86" w14:textId="77777777" w:rsidR="004851DE" w:rsidRP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851DE">
              <w:rPr>
                <w:rFonts w:ascii="Times New Roman" w:hAnsi="Times New Roman" w:cs="Times New Roman"/>
                <w:b/>
                <w:sz w:val="24"/>
                <w:szCs w:val="24"/>
              </w:rPr>
              <w:t>Supplier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70FD9" w14:textId="77777777" w:rsidR="004851DE" w:rsidRP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4851DE" w:rsidRPr="00D05326" w14:paraId="365DF3EB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3FD4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Arm 1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  <w:p w14:paraId="66F8A45F" w14:textId="77777777" w:rsidR="004851DE" w:rsidRPr="00D05326" w:rsidRDefault="004851DE" w:rsidP="004B1BE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6BBF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91F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</w:t>
            </w: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TAAAGCTTCCCA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 xml:space="preserve"> GGTACT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GGAAGAACA</w:t>
            </w: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3ʹ</w:t>
            </w:r>
          </w:p>
        </w:tc>
      </w:tr>
      <w:tr w:rsidR="004851DE" w:rsidRPr="00D05326" w14:paraId="469DAC5E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5EE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Arm 1 Rev primer</w:t>
            </w:r>
          </w:p>
          <w:p w14:paraId="783BB5C7" w14:textId="77777777" w:rsidR="004851DE" w:rsidRPr="00D05326" w:rsidRDefault="004851DE" w:rsidP="004B1BE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7D8B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206D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  <w:t>ATCGTAGCGGCCG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CA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 xml:space="preserve"> CCTCAG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GACCATGCTA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18270661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A5D7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Arm 2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Fwd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</w:p>
          <w:p w14:paraId="1F0FF3AC" w14:textId="77777777" w:rsidR="004851DE" w:rsidRPr="00D05326" w:rsidRDefault="004851DE" w:rsidP="004B1BEE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3E0BB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13835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TAGGATCCGAGA</w:t>
            </w:r>
          </w:p>
          <w:p w14:paraId="5A660DA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ACAC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GATTGCCAAGCAGTGATTT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5699496A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C85F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Arm 2 Rev primer</w:t>
            </w:r>
          </w:p>
          <w:p w14:paraId="431D1114" w14:textId="77777777" w:rsidR="004851DE" w:rsidRPr="00D05326" w:rsidRDefault="004851DE" w:rsidP="004B1BE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501C2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152F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TAGCGGCCGCCA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 xml:space="preserve"> CTGGCT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AGGGTCGGATA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0F6F045D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2465E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T Northern probe</w:t>
            </w:r>
          </w:p>
          <w:p w14:paraId="59725C56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D476E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-Aldrich</w:t>
            </w:r>
          </w:p>
          <w:p w14:paraId="16BA07E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ED514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  <w:t>CGCATTATTACTCACG</w:t>
            </w:r>
          </w:p>
          <w:p w14:paraId="0ED15322" w14:textId="77777777" w:rsidR="004851DE" w:rsidRP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  <w:t xml:space="preserve">GTACGA </w:t>
            </w: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ʹ</w:t>
            </w:r>
          </w:p>
        </w:tc>
      </w:tr>
      <w:tr w:rsidR="004851DE" w:rsidRPr="00D05326" w14:paraId="5BE63535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226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ʹF Northern probe</w:t>
            </w:r>
          </w:p>
          <w:p w14:paraId="79C083B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AE93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-Aldrich</w:t>
            </w:r>
          </w:p>
          <w:p w14:paraId="1120B646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D5B1F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  <w:t>AAGGACACTTATTCAG</w:t>
            </w:r>
          </w:p>
          <w:p w14:paraId="489D76D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  <w:t xml:space="preserve">TTCTCA </w:t>
            </w: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ʹ</w:t>
            </w:r>
          </w:p>
        </w:tc>
      </w:tr>
      <w:tr w:rsidR="004851DE" w:rsidRPr="00D05326" w14:paraId="470C58E7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4172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 1 (Internal) Southern probe PCR FWD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A334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CFB8A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ʹ-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GCCCTCTATGGGGTCT</w:t>
            </w:r>
          </w:p>
          <w:p w14:paraId="4F6A961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TCTC</w:t>
            </w: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ʹ</w:t>
            </w:r>
          </w:p>
        </w:tc>
      </w:tr>
      <w:tr w:rsidR="004851DE" w:rsidRPr="00D05326" w14:paraId="30677999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B7561" w14:textId="77777777" w:rsidR="004851DE" w:rsidRPr="00D05326" w:rsidDel="00C56A5A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m 1 (Internal) Southern probe PCR REV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2CD7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08BF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ʹ-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TCTGGTCCTTTGT</w:t>
            </w: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ʹ</w:t>
            </w:r>
          </w:p>
        </w:tc>
      </w:tr>
      <w:tr w:rsidR="004851DE" w:rsidRPr="00D05326" w14:paraId="24E11045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0B2C2" w14:textId="77777777" w:rsidR="004851DE" w:rsidRPr="00D05326" w:rsidDel="00C56A5A" w:rsidRDefault="004851DE" w:rsidP="004851D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rm 2 (External) Southern probe PCR FWD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7D96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CDDC6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ʹ-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GGAACTCCTCTCCA</w:t>
            </w:r>
          </w:p>
          <w:p w14:paraId="5C64DF8D" w14:textId="77777777" w:rsidR="004851DE" w:rsidRP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ACCA</w:t>
            </w: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ʹ</w:t>
            </w:r>
          </w:p>
        </w:tc>
      </w:tr>
      <w:tr w:rsidR="004851DE" w:rsidRPr="00D05326" w14:paraId="342F4BF4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9FE0E" w14:textId="77777777" w:rsidR="004851DE" w:rsidRPr="00D05326" w:rsidDel="00C56A5A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rm 2 (External) Southern probe </w:t>
            </w: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CR REV 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45AD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ED330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ʹ-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CACTGGCTAAGGGTCG</w:t>
            </w:r>
          </w:p>
          <w:p w14:paraId="56E89880" w14:textId="77777777" w:rsidR="004851DE" w:rsidRP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TAT CCTGCT</w:t>
            </w:r>
            <w:r w:rsidRPr="00D0532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ʹ</w:t>
            </w:r>
          </w:p>
        </w:tc>
      </w:tr>
      <w:tr w:rsidR="004851DE" w:rsidRPr="00D05326" w14:paraId="0866EC0D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1A73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enotyping FWD primer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9693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704BA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GAAATCACTGCTTGG</w:t>
            </w:r>
          </w:p>
          <w:p w14:paraId="1F8D3CEC" w14:textId="77777777" w:rsidR="004851DE" w:rsidRP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AT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3C01714E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A58AE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Genotyping REV primer</w:t>
            </w:r>
          </w:p>
          <w:p w14:paraId="43A900A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C5E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914B7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TGAGTGGTTCTTGCT</w:t>
            </w:r>
          </w:p>
          <w:p w14:paraId="2D1C915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CT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01A4CC21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492FB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miScript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PCR WT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7724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74E5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Proprietary</w:t>
            </w:r>
          </w:p>
        </w:tc>
      </w:tr>
      <w:tr w:rsidR="004851DE" w:rsidRPr="00D05326" w14:paraId="78BC7321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7B8C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miScript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RT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PCR 3ʹF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869E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iagen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391C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Proprietary</w:t>
            </w:r>
          </w:p>
        </w:tc>
      </w:tr>
      <w:tr w:rsidR="004851DE" w:rsidRPr="00D05326" w14:paraId="407ADC1C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9B22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u-mir-146a-5p</w:t>
            </w:r>
            <w:r w:rsidRPr="00D05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T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mimi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42AB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71F91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proofErr w:type="spellStart"/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pUGAGAACUGAAUUC</w:t>
            </w:r>
            <w:proofErr w:type="spellEnd"/>
          </w:p>
          <w:p w14:paraId="4982F842" w14:textId="77777777" w:rsidR="004851DE" w:rsidRP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UGGG [dT][dT]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6AB557A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AF9B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u-mir-146a-3p</w:t>
            </w:r>
            <w:r w:rsidRPr="00D0532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WT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mimi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B79C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C01B7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proofErr w:type="spellStart"/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pCCCAUGGAAUUCAG</w:t>
            </w:r>
            <w:proofErr w:type="spellEnd"/>
          </w:p>
          <w:p w14:paraId="180AA05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UUCUCA [dT][dT]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1FEB9514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FC6A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u-mir-146a-5p</w:t>
            </w: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3ʹF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mimi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3F418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7FBE2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proofErr w:type="spellStart"/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pUGAGAACUGAAUAA</w:t>
            </w:r>
            <w:proofErr w:type="spellEnd"/>
          </w:p>
          <w:p w14:paraId="72E6EBA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UGUCC [dT][dT]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57F766C0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2DC4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mu-mir-146a-3p</w:t>
            </w: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3ʹF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mimi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9A2F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D3A97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proofErr w:type="spellStart"/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pGGACACUUAUUCAG</w:t>
            </w:r>
            <w:proofErr w:type="spellEnd"/>
          </w:p>
          <w:p w14:paraId="4BFD858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UUCUCA [dT][dT]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629B36AB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B92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anti-CXCR4 siRNA sense strand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F79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F0698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proofErr w:type="spellStart"/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pGUUUUCACUCCAGC</w:t>
            </w:r>
            <w:proofErr w:type="spellEnd"/>
          </w:p>
          <w:p w14:paraId="170CD6D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UAACA [dT][dT]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5B8B60A5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D374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anti-CXCR4 siRNA antisense strand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E93F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E152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proofErr w:type="spellStart"/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pUGUUAGCUGGAGUG</w:t>
            </w:r>
            <w:proofErr w:type="spellEnd"/>
          </w:p>
          <w:p w14:paraId="1103D83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AAAC [dT][dT]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224A968B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77488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rak1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E5008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13FD0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CTGACCTCGAGTTCA</w:t>
            </w:r>
          </w:p>
          <w:p w14:paraId="5899E09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TCTGA CAAATCCCTCA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30C35A3E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7E0C1E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rak1 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3A886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FD6A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CTGACGCGGCCGCG</w:t>
            </w:r>
          </w:p>
          <w:p w14:paraId="1DFA9218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GCAAT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GGTGCTCATA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030D965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9C6D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f6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E7A3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3E586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CTGACCTCGAGTTTT</w:t>
            </w:r>
          </w:p>
          <w:p w14:paraId="7CA9397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TCCGT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TACTTTACTGT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059006C3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C7B6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f6 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7711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B740E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CTGACGCGGCCGCCA</w:t>
            </w:r>
          </w:p>
          <w:p w14:paraId="120FDCA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TGCTCGGGTCTCTGATT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3ʹ</w:t>
            </w:r>
          </w:p>
        </w:tc>
      </w:tr>
      <w:tr w:rsidR="004851DE" w:rsidRPr="00D05326" w14:paraId="5A850D8D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60143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Traf6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uikChange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5ʹ primer #1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421A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B4D61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AAATTCACAGGAGTC</w:t>
            </w:r>
          </w:p>
          <w:p w14:paraId="21948A2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ACTA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GTCTTCTCAACACCAGAGCGGTAACTTCT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042A6B0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5BF1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f6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uikChange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primer #1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0287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D8B5E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AGAAGTTACCGCTCT</w:t>
            </w:r>
          </w:p>
          <w:p w14:paraId="0BD84DB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GTGTT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AGAAGACATTTAGTTGACTCCTGTGAATTT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7B972A85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7D31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f6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uikChange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5ʹ primer #2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8F48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92E69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ACTATAGAGGAGGG</w:t>
            </w:r>
          </w:p>
          <w:p w14:paraId="61D676C4" w14:textId="77777777" w:rsidR="004851DE" w:rsidRP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TACTT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TCTTCTTAAGCCTTCCAGGGATCATG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2E5D5C29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7310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f6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uikChange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primer #2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14F3B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97B5A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CATGATCCCTGGAA</w:t>
            </w:r>
          </w:p>
          <w:p w14:paraId="57BDFB4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GCTTA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AAGACAAGTACTCCCTCCTCTATAGTT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4FF30D8A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55F6B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f6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uikChange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5ʹ primer #3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737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DB0FD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TAACTAGTCGTAGG</w:t>
            </w:r>
          </w:p>
          <w:p w14:paraId="71BBE2A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CTCCCT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TCTTCTAGACTCCAAAGTACTGTATAT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73B8911C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B3E2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raf6 </w:t>
            </w:r>
            <w:proofErr w:type="spellStart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QuikChange</w:t>
            </w:r>
            <w:proofErr w:type="spellEnd"/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primer #3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270B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5AD87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ATACAGTACTTTG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</w:t>
            </w:r>
          </w:p>
          <w:p w14:paraId="009F20C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GTCT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AAGACAGGGAGCCCTACGACTAGTTA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0BC8513C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3C8D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14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C0A0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8FA3F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GC</w:t>
            </w:r>
          </w:p>
          <w:p w14:paraId="23A4FE9B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AGATG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TTCCTGAGTCTG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2C56385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124DE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p14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029B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D6637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TATACAGGGCCCTC</w:t>
            </w:r>
          </w:p>
          <w:p w14:paraId="2E2714D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AC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GGAAACGCTG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5A866EFD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B639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rf1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7EAA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2B463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GA</w:t>
            </w:r>
          </w:p>
          <w:p w14:paraId="2B6EF3A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GCTGG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GGGTTTGATT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6E5E03DD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5CC80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 xml:space="preserve">Terf1 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263B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98102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GGGCCCGG</w:t>
            </w:r>
          </w:p>
          <w:p w14:paraId="198715D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AGCA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TCAAGAGAACA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62033A7A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33E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rs13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F70F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CE50E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CT</w:t>
            </w:r>
          </w:p>
          <w:p w14:paraId="482C2E9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TCCT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CCCCCGGGATA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295CF33B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7574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hrs13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CFDE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5C4CA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GGGCCCC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</w:t>
            </w:r>
          </w:p>
          <w:p w14:paraId="600B377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AGTC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CTCGCTTTATTC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61B89371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BEE1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min6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978B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7E8DA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GA</w:t>
            </w:r>
          </w:p>
          <w:p w14:paraId="7EECE92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GCCA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CACTGTGAACAT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7CF6EB8F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4B0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emin6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3A0B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83750" w14:textId="77777777" w:rsidR="004851DE" w:rsidRDefault="004851DE" w:rsidP="004B1BEE">
            <w:pPr>
              <w:widowControl w:val="0"/>
              <w:tabs>
                <w:tab w:val="center" w:pos="1460"/>
              </w:tabs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GGGCCCAG</w:t>
            </w:r>
          </w:p>
          <w:p w14:paraId="7B5EBFF4" w14:textId="77777777" w:rsidR="004851DE" w:rsidRPr="00D05326" w:rsidRDefault="004851DE" w:rsidP="004B1BEE">
            <w:pPr>
              <w:widowControl w:val="0"/>
              <w:tabs>
                <w:tab w:val="center" w:pos="1460"/>
              </w:tabs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AAA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AACCCGAAACG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4AF80611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7D58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osph6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8146E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849F1F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AA</w:t>
            </w:r>
          </w:p>
          <w:p w14:paraId="7FD935F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TGGATG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CTCCGATACAG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5A2003C3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A30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phosph6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3154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37225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TATCAGGGCCCCA</w:t>
            </w:r>
          </w:p>
          <w:p w14:paraId="7CFEE83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AAAC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CACACTACTCAA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1A269115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D321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s1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6BB66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01040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GT</w:t>
            </w:r>
          </w:p>
          <w:p w14:paraId="10BC12B6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TGGA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GAAGATGCAG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4CDE73E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8989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s1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38B8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CF211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AATCAGGGCCCGC</w:t>
            </w:r>
          </w:p>
          <w:p w14:paraId="20CF543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ACAGG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AGAAAATGGAGA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7FB32148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07DE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14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A7708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55AA1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AG</w:t>
            </w:r>
          </w:p>
          <w:p w14:paraId="39229B78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TGCT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TGCTGCTCA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36A139C6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0CD6E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rt14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5BB9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B8140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GGGCCCGT</w:t>
            </w:r>
          </w:p>
          <w:p w14:paraId="0C3A60D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CAACT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GAAAAAGAAG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1D944204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2078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Psmg4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476A2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7F2EE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GC</w:t>
            </w:r>
          </w:p>
          <w:p w14:paraId="25CF524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GCAG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GGAAGAGTTT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4063A400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4D3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smg4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05F4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B28E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GGGCCCGA</w:t>
            </w:r>
          </w:p>
          <w:p w14:paraId="7355DF4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GACA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AAACAACCT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1F393631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75B8E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ndc9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0425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985C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GT</w:t>
            </w:r>
          </w:p>
          <w:p w14:paraId="0B6AE75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CATG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CCCGTTCTCT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3F8E047E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0C3E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xndc9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74C8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0B7E1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TGATTGGGGCCCTC</w:t>
            </w:r>
          </w:p>
          <w:p w14:paraId="7B2B19E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TAGG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GTGTCACATCC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09983879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4F318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12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2858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1994D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CA</w:t>
            </w:r>
          </w:p>
          <w:p w14:paraId="0312F6F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AGAG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TCAAATGCC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13C19239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20E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12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AD996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A349C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GCGGCCGCTGTA</w:t>
            </w:r>
          </w:p>
          <w:p w14:paraId="30B1100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ATAG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AGGTACACC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4959550B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363D6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ip2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B506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28E6D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GG</w:t>
            </w:r>
          </w:p>
          <w:p w14:paraId="6EAEF77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CGCTT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TGGTGGATGTA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4B1E4A0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070B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ip2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280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843B8" w14:textId="77777777" w:rsidR="004851DE" w:rsidRDefault="004851DE" w:rsidP="004B1BEE">
            <w:pPr>
              <w:spacing w:line="240" w:lineRule="auto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GGGCCCCA</w:t>
            </w:r>
          </w:p>
          <w:p w14:paraId="450AD1C5" w14:textId="77777777" w:rsidR="004851DE" w:rsidRPr="00D05326" w:rsidRDefault="004851DE" w:rsidP="004B1BEE">
            <w:pPr>
              <w:spacing w:line="240" w:lineRule="auto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ACTGA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CACGTATGG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726CB447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079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5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2160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F324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TT</w:t>
            </w:r>
          </w:p>
          <w:p w14:paraId="51B39BC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AGC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CCCTCCCAGGA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41388980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CF97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5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AEC7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EB82B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TGATTGCGGCCGCT</w:t>
            </w:r>
          </w:p>
          <w:p w14:paraId="0A8C3E23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TGAACT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CTCCCAAGCC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2D7B95C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FC39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acam1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A51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D3B66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GC</w:t>
            </w:r>
          </w:p>
          <w:p w14:paraId="498C7BF1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TAAT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GTCCGTCTGT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6896D43E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CF8B5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Ceacam1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E31A9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40E9D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TGATTTGGGCCCAA</w:t>
            </w:r>
          </w:p>
          <w:p w14:paraId="21417E4B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TAAT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GCATTGCGTGG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657A5D73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935E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mt44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6920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CDC52D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CCGCTCGCTCGAGGT</w:t>
            </w:r>
          </w:p>
          <w:p w14:paraId="661241FC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CACCT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TTCAGTGTTCT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3FA106DF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FFD1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mt44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E106F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9566E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TTATGCGGCCGCGA</w:t>
            </w:r>
          </w:p>
          <w:p w14:paraId="0A858737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ACCA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CCCAAAGCA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1AD7ED52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1743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md3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3A48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C1E12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CCGGCCGCTCGAGGC</w:t>
            </w:r>
          </w:p>
          <w:p w14:paraId="32CA6D82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TGGGA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ACATAAATAC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16ACF97F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8152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ramd3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0FE25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A07E7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TTAGCGGCCGCGCT</w:t>
            </w:r>
          </w:p>
          <w:p w14:paraId="0BBE180A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GGG</w:t>
            </w: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TG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CTTAGGCAAT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0DD45C0B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C4A0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blac1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 xml:space="preserve"> 3ʹ UTR FWD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03CDD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BDA13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CGATCGCTCGAGCT</w:t>
            </w:r>
          </w:p>
          <w:p w14:paraId="403A0B68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GGACTC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CAGTCAGGAAA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  <w:tr w:rsidR="004851DE" w:rsidRPr="00D05326" w14:paraId="18445169" w14:textId="77777777" w:rsidTr="004B1BEE">
        <w:tc>
          <w:tcPr>
            <w:tcW w:w="346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BBB82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blac1 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3ʹ UTR REV primer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535D4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Sigma-Aldrich</w:t>
            </w:r>
          </w:p>
        </w:tc>
        <w:tc>
          <w:tcPr>
            <w:tcW w:w="3120" w:type="dxa"/>
            <w:tcBorders>
              <w:top w:val="nil"/>
              <w:left w:val="nil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EEA6C" w14:textId="77777777" w:rsidR="004851DE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5ʹ-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TGATTTGGGCCCAA</w:t>
            </w:r>
          </w:p>
          <w:p w14:paraId="02D3F400" w14:textId="77777777" w:rsidR="004851DE" w:rsidRPr="00D05326" w:rsidRDefault="004851DE" w:rsidP="004B1BEE">
            <w:pPr>
              <w:widowControl w:val="0"/>
              <w:spacing w:line="276" w:lineRule="auto"/>
              <w:jc w:val="left"/>
              <w:rPr>
                <w:rFonts w:ascii="Times New Roman" w:eastAsia="Consolas" w:hAnsi="Times New Roman" w:cs="Times New Roman"/>
                <w:sz w:val="24"/>
                <w:szCs w:val="24"/>
              </w:rPr>
            </w:pPr>
            <w:r>
              <w:rPr>
                <w:rFonts w:ascii="Times New Roman" w:eastAsia="Consolas" w:hAnsi="Times New Roman" w:cs="Times New Roman"/>
                <w:sz w:val="24"/>
                <w:szCs w:val="24"/>
              </w:rPr>
              <w:t>ATCAGG</w:t>
            </w:r>
            <w:r w:rsidRPr="00D05326">
              <w:rPr>
                <w:rFonts w:ascii="Times New Roman" w:eastAsia="Consolas" w:hAnsi="Times New Roman" w:cs="Times New Roman"/>
                <w:sz w:val="24"/>
                <w:szCs w:val="24"/>
              </w:rPr>
              <w:t>ATGGCTCAGCAG</w:t>
            </w:r>
            <w:r w:rsidRPr="00D05326">
              <w:rPr>
                <w:rFonts w:ascii="Times New Roman" w:hAnsi="Times New Roman" w:cs="Times New Roman"/>
                <w:sz w:val="24"/>
                <w:szCs w:val="24"/>
              </w:rPr>
              <w:t>-3ʹ</w:t>
            </w:r>
          </w:p>
        </w:tc>
      </w:tr>
    </w:tbl>
    <w:p w14:paraId="0FF3EAF8" w14:textId="77777777" w:rsidR="00A375A3" w:rsidRPr="00D05326" w:rsidRDefault="00A375A3" w:rsidP="00A375A3">
      <w:pPr>
        <w:rPr>
          <w:rFonts w:ascii="Times New Roman" w:hAnsi="Times New Roman" w:cs="Times New Roman"/>
          <w:sz w:val="24"/>
          <w:szCs w:val="24"/>
        </w:rPr>
      </w:pPr>
    </w:p>
    <w:p w14:paraId="1B89F1AB" w14:textId="77777777" w:rsidR="00A375A3" w:rsidRPr="00D05326" w:rsidRDefault="00A375A3" w:rsidP="00A375A3">
      <w:pPr>
        <w:rPr>
          <w:rFonts w:ascii="Times New Roman" w:hAnsi="Times New Roman" w:cs="Times New Roman"/>
          <w:b/>
          <w:sz w:val="24"/>
          <w:szCs w:val="24"/>
        </w:rPr>
      </w:pPr>
    </w:p>
    <w:p w14:paraId="1608E67B" w14:textId="77777777" w:rsidR="005E736D" w:rsidRDefault="003A0BDA">
      <w:bookmarkStart w:id="2" w:name="_unx6ttf1b5j2" w:colFirst="0" w:colLast="0"/>
      <w:bookmarkEnd w:id="2"/>
    </w:p>
    <w:sectPr w:rsidR="005E736D" w:rsidSect="00462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A3"/>
    <w:rsid w:val="003A0BDA"/>
    <w:rsid w:val="00462C37"/>
    <w:rsid w:val="004851DE"/>
    <w:rsid w:val="007173B0"/>
    <w:rsid w:val="00A37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C526C"/>
  <w14:defaultImageDpi w14:val="32767"/>
  <w15:chartTrackingRefBased/>
  <w15:docId w15:val="{491B1BE8-0327-214B-B335-085A91182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375A3"/>
    <w:pPr>
      <w:spacing w:line="480" w:lineRule="auto"/>
      <w:jc w:val="both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75A3"/>
    <w:pPr>
      <w:keepNext/>
      <w:keepLines/>
      <w:outlineLvl w:val="0"/>
    </w:pPr>
    <w:rPr>
      <w:b/>
      <w:highlight w:val="whit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375A3"/>
    <w:pPr>
      <w:keepNext/>
      <w:keepLines/>
      <w:outlineLvl w:val="1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75A3"/>
    <w:rPr>
      <w:rFonts w:ascii="Arial" w:eastAsia="Arial" w:hAnsi="Arial" w:cs="Arial"/>
      <w:b/>
      <w:sz w:val="22"/>
      <w:szCs w:val="22"/>
      <w:highlight w:val="white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A375A3"/>
    <w:rPr>
      <w:rFonts w:ascii="Arial" w:eastAsia="Arial" w:hAnsi="Arial" w:cs="Arial"/>
      <w:i/>
      <w:sz w:val="22"/>
      <w:szCs w:val="22"/>
      <w:lang w:val="en"/>
    </w:rPr>
  </w:style>
  <w:style w:type="character" w:styleId="Emphasis">
    <w:name w:val="Emphasis"/>
    <w:basedOn w:val="DefaultParagraphFont"/>
    <w:uiPriority w:val="20"/>
    <w:qFormat/>
    <w:rsid w:val="00A375A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935</Words>
  <Characters>5331</Characters>
  <Application>Microsoft Office Word</Application>
  <DocSecurity>0</DocSecurity>
  <Lines>44</Lines>
  <Paragraphs>12</Paragraphs>
  <ScaleCrop>false</ScaleCrop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tolet, Grant Daniel</dc:creator>
  <cp:keywords/>
  <dc:description/>
  <cp:lastModifiedBy>Neilson, Joel</cp:lastModifiedBy>
  <cp:revision>3</cp:revision>
  <dcterms:created xsi:type="dcterms:W3CDTF">2018-10-17T21:52:00Z</dcterms:created>
  <dcterms:modified xsi:type="dcterms:W3CDTF">2018-11-06T19:23:00Z</dcterms:modified>
</cp:coreProperties>
</file>